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Variables Analyzed: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We will extract the following data items from each publication:</w:t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  <w:sz w:val="24"/>
          <w:szCs w:val="24"/>
          <w:u w:val="singl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u w:val="single"/>
          <w:rtl w:val="0"/>
        </w:rPr>
        <w:t xml:space="preserve">Study Characteristics: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rst author.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ibliographic item and year of publication.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untry in which the study was conducted.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im of study.</w:t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  <w:sz w:val="24"/>
          <w:szCs w:val="24"/>
          <w:u w:val="singl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u w:val="single"/>
          <w:rtl w:val="0"/>
        </w:rPr>
        <w:t xml:space="preserve">Study Team: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ther it was a multidisciplinary team. If so, from which fields were the professionals that comprised the team?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Is there a specific framework for collaboration among the diverse fields?</w:t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  <w:sz w:val="24"/>
          <w:szCs w:val="24"/>
          <w:u w:val="singl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u w:val="single"/>
          <w:rtl w:val="0"/>
        </w:rPr>
        <w:t xml:space="preserve">Software Characteristics: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rpus used to develop the communication system.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rpus examples.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mmunication system development, intervention and testing.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anguages and dialects involved (oral and sign).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ther it captures facial expressions.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ther the communication can be bidirectional.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ther the software development took into account any particular need related to children or the elderly.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raining needed for efficient usage.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dependable is the system.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How up-to-date is th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ystem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ata safety and privacy issues (if videos of users are deleted after translation; if videos of users are employed to improve the system upon authorization, and if so, what measures are taken to preserve patient confidentiality and to avoid privacy breaches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afety standards to ensure quality translation and interoperability of oral and signed languages (e.g. does it take oral/sign language differences into account when translating?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ind w:left="360" w:firstLine="0"/>
        <w:rPr>
          <w:rFonts w:ascii="Arial" w:cs="Arial" w:eastAsia="Arial" w:hAnsi="Arial"/>
          <w:sz w:val="24"/>
          <w:szCs w:val="24"/>
          <w:u w:val="singl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u w:val="single"/>
          <w:rtl w:val="0"/>
        </w:rPr>
        <w:t xml:space="preserve">Ethical Issues: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singl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ther the study provides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informatio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bout how laws and rules affect the accessibility and caliber of the communication system,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as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well as system usability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Arial" w:cs="Arial" w:eastAsia="Arial" w:hAnsi="Arial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We will extract data on how usability was assessed in the following categories:</w:t>
      </w:r>
    </w:p>
    <w:p w:rsidR="00000000" w:rsidDel="00000000" w:rsidP="00000000" w:rsidRDefault="00000000" w:rsidRPr="00000000" w14:paraId="0000001E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vertAlign w:val="baselin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Was th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valuation/us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performed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i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a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real context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hether and how these technologies were adopted and used over time.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ample size (number of users).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articipants’ recruitment criteria (online vs. offline).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 of the technical proficiency of the users.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velopment technology (artificial intelligence, computer vision, etc).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ich health context (e.g. general, emergency, teleconsultation, etc).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ther the system manages emergencies.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re-conditions for the use of the technology (infrastructure required) and Internet/Computer literacy.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pplication access (download; payment).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echnology requirements (hardware and software necessary for deployment).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echnology Readiness Level (what is the technological maturity of the solution?).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esting: human users/video of human users; laboratory or real-world environment.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ccuracy measures.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etrics of usage (logins, log file analysis).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ranslation time (in each direction, if the system translates in both directions).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ease of use (e.g. does it need previous training? What guidelines should healthcare staff follow while receiving training in connection with these communication systems?).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liability (if the system crashes; bug fixes; recovery time).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structions and recommendations given to the user.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bookmarkStart w:colFirst="0" w:colLast="0" w:name="_heading=h.gjdgxs" w:id="0"/>
      <w:bookmarkEnd w:id="0"/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Whether and how qualitative feedback was obtained for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u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er experience (strengths and shortcomings of the application) - patient and health professional.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tatistics of system usage (logins, log file analysis).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put for system enhancement (whether the researchers asked deaf users and professionals for points of improvement, and how frequently this feedback was given).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1080" w:right="0" w:hanging="360"/>
        <w:jc w:val="both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Increased independence in health care management (e.g. reducing the need for intermediaries, such as translators).</w:t>
      </w:r>
    </w:p>
    <w:p w:rsidR="00000000" w:rsidDel="00000000" w:rsidP="00000000" w:rsidRDefault="00000000" w:rsidRPr="00000000" w14:paraId="00000036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Metrics for evaluating communication effectiveness, reported both by the deaf and the healthcare professional:</w:t>
      </w:r>
    </w:p>
    <w:p w:rsidR="00000000" w:rsidDel="00000000" w:rsidP="00000000" w:rsidRDefault="00000000" w:rsidRPr="00000000" w14:paraId="00000038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at methodology was used to evaluate the system.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ich criteria were used to evaluate communication improvement (with the system versus without the system).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ther the metrics were objective or subjective.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vertAlign w:val="baselin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Communication effectiveness (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w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hether the communication was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ade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quat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as assessed both by the deaf and the healthcare professional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color w:val="000000"/>
          <w:sz w:val="24"/>
          <w:szCs w:val="24"/>
          <w:u w:val="none"/>
          <w:vertAlign w:val="baseline"/>
          <w:rtl w:val="0"/>
        </w:rPr>
        <w:t xml:space="preserve">)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.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vertAlign w:val="baseline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Which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p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roblems in communication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were </w:t>
      </w: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color w:val="000000"/>
          <w:sz w:val="24"/>
          <w:szCs w:val="24"/>
          <w:u w:val="none"/>
          <w:vertAlign w:val="baseline"/>
          <w:rtl w:val="0"/>
        </w:rPr>
        <w:t xml:space="preserve">report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dditional information that will be extracted: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59" w:lineRule="auto"/>
        <w:ind w:left="720" w:right="0" w:hanging="36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sychological effects of using the software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1701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5"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US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TtuloCambria" w:customStyle="1">
    <w:name w:val="Título Cambria"/>
    <w:basedOn w:val="Normal"/>
    <w:next w:val="SubttuloCambria"/>
    <w:link w:val="TtuloCambriaChar"/>
    <w:qFormat w:val="1"/>
    <w:rsid w:val="00FA1A5B"/>
    <w:rPr>
      <w:rFonts w:ascii="Cambria" w:hAnsi="Cambria"/>
      <w:color w:val="000000" w:themeColor="text1"/>
      <w:sz w:val="52"/>
      <w:szCs w:val="28"/>
    </w:rPr>
  </w:style>
  <w:style w:type="character" w:styleId="TtuloCambriaChar" w:customStyle="1">
    <w:name w:val="Título Cambria Char"/>
    <w:basedOn w:val="Fontepargpadro"/>
    <w:link w:val="TtuloCambria"/>
    <w:rsid w:val="00FA1A5B"/>
    <w:rPr>
      <w:rFonts w:ascii="Cambria" w:hAnsi="Cambria"/>
      <w:color w:val="000000" w:themeColor="text1"/>
      <w:sz w:val="52"/>
      <w:szCs w:val="28"/>
    </w:rPr>
  </w:style>
  <w:style w:type="paragraph" w:styleId="SubttuloCambria" w:customStyle="1">
    <w:name w:val="Subtítulo Cambria"/>
    <w:basedOn w:val="TtuloCambria"/>
    <w:next w:val="PargrafoCambria"/>
    <w:link w:val="SubttuloCambriaChar"/>
    <w:qFormat w:val="1"/>
    <w:rsid w:val="00FA1A5B"/>
    <w:pPr>
      <w:shd w:color="auto" w:fill="ffffff" w:themeFill="background1" w:val="clear"/>
    </w:pPr>
    <w:rPr>
      <w:b w:val="1"/>
      <w:color w:val="ff0000"/>
      <w:sz w:val="28"/>
      <w14:shadow w14:blurRad="50800" w14:algn="ctr" w14:dir="5400000" w14:dist="50800">
        <w14:schemeClr w14:val="bg1"/>
      </w14:shadow>
    </w:rPr>
  </w:style>
  <w:style w:type="character" w:styleId="SubttuloCambriaChar" w:customStyle="1">
    <w:name w:val="Subtítulo Cambria Char"/>
    <w:basedOn w:val="TtuloCambriaChar"/>
    <w:link w:val="SubttuloCambria"/>
    <w:rsid w:val="00FA1A5B"/>
    <w:rPr>
      <w:rFonts w:ascii="Cambria" w:hAnsi="Cambria"/>
      <w:b w:val="1"/>
      <w:color w:val="ff0000"/>
      <w:sz w:val="28"/>
      <w:szCs w:val="28"/>
      <w:shd w:color="auto" w:fill="ffffff" w:themeFill="background1" w:val="clear"/>
      <w14:shadow w14:blurRad="50800" w14:algn="ctr" w14:dir="5400000" w14:dist="50800">
        <w14:schemeClr w14:val="bg1"/>
      </w14:shadow>
    </w:rPr>
  </w:style>
  <w:style w:type="paragraph" w:styleId="PargrafoCambria" w:customStyle="1">
    <w:name w:val="Parágrafo Cambria"/>
    <w:basedOn w:val="SubttuloCambria"/>
    <w:link w:val="PargrafoCambriaChar"/>
    <w:qFormat w:val="1"/>
    <w:rsid w:val="00FA1A5B"/>
    <w:rPr>
      <w:b w:val="0"/>
      <w:color w:val="000000" w:themeColor="text1"/>
      <w:sz w:val="24"/>
    </w:rPr>
  </w:style>
  <w:style w:type="character" w:styleId="PargrafoCambriaChar" w:customStyle="1">
    <w:name w:val="Parágrafo Cambria Char"/>
    <w:basedOn w:val="SubttuloCambriaChar"/>
    <w:link w:val="PargrafoCambria"/>
    <w:rsid w:val="00FA1A5B"/>
    <w:rPr>
      <w:rFonts w:ascii="Cambria" w:hAnsi="Cambria"/>
      <w:b w:val="0"/>
      <w:color w:val="000000" w:themeColor="text1"/>
      <w:sz w:val="24"/>
      <w:szCs w:val="28"/>
      <w:shd w:color="auto" w:fill="ffffff" w:themeFill="background1" w:val="clear"/>
      <w14:shadow w14:blurRad="50800" w14:algn="ctr" w14:dir="5400000" w14:dist="50800">
        <w14:schemeClr w14:val="bg1"/>
      </w14:shadow>
    </w:rPr>
  </w:style>
  <w:style w:type="table" w:styleId="TabelaSimples1">
    <w:name w:val="Plain Table 1"/>
    <w:basedOn w:val="Tabelanormal"/>
    <w:uiPriority w:val="41"/>
    <w:rsid w:val="00CA6D61"/>
    <w:pPr>
      <w:spacing w:line="240" w:lineRule="auto"/>
    </w:pPr>
    <w:tblPr>
      <w:tblStyleRowBandSize w:val="1"/>
      <w:tblStyleColBandSize w:val="1"/>
      <w:tblInd w:w="0.0" w:type="dxa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NormalWeb">
    <w:name w:val="Normal (Web)"/>
    <w:basedOn w:val="Normal"/>
    <w:uiPriority w:val="99"/>
    <w:semiHidden w:val="1"/>
    <w:unhideWhenUsed w:val="1"/>
    <w:rsid w:val="00377192"/>
    <w:pPr>
      <w:spacing w:after="100" w:afterAutospacing="1" w:before="100" w:beforeAutospacing="1" w:line="240" w:lineRule="auto"/>
      <w:jc w:val="left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 w:val="1"/>
    <w:rsid w:val="00377192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N3qKpwzShYKQK9ALVR2pVglUZA==">CgMxLjAyCGguZ2pkZ3hzOAByITFLS3RfalAzX3lxS3JUUS03dDcxN2ticlo0TjZodFFR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18:37:00Z</dcterms:created>
  <dc:creator>Conta da Microsoft</dc:creator>
</cp:coreProperties>
</file>